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numPr>
          <w:ilvl w:val="0"/>
          <w:numId w:val="3"/>
        </w:numPr>
        <w:rPr>
          <w:rFonts w:hint="eastAsia"/>
          <w:b/>
          <w:bCs/>
          <w:szCs w:val="24"/>
          <w:lang w:val="en-US" w:eastAsia="en-US"/>
        </w:rPr>
      </w:pPr>
      <w:r>
        <w:rPr>
          <w:rFonts w:hint="eastAsia"/>
          <w:b/>
          <w:bCs/>
          <w:szCs w:val="24"/>
          <w:lang w:val="en-US" w:eastAsia="en-US"/>
        </w:rPr>
        <w:t>Appendix</w:t>
      </w:r>
    </w:p>
    <w:p>
      <w:pPr>
        <w:widowControl w:val="0"/>
        <w:spacing w:before="156" w:beforeLines="5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eastAsia="zh-CN"/>
        </w:rPr>
        <w:t>This appendix provides the English translations of the questionnaires used in the study. The questionnaire measures six primary constructs (TEA, BO, PBC, TE, TC, BI) using a total of 25 items on a five-point Likert scale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784"/>
        <w:gridCol w:w="5634"/>
        <w:gridCol w:w="14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Construct</w:t>
            </w: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ID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477" w:firstLineChars="199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Question content</w:t>
            </w:r>
            <w:bookmarkStart w:id="0" w:name="OLE_LINK1"/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 xml:space="preserve"> （Strongly disagree (1)/Strongly agree (5)</w:t>
            </w:r>
            <w:bookmarkEnd w:id="0"/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731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Reference 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hermal environment attitude (TEA)</w:t>
            </w: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I think that providing a comfortable thermal environment on buses is pleasant and enhances one's mood.</w:t>
            </w:r>
          </w:p>
        </w:tc>
        <w:tc>
          <w:tcPr>
            <w:tcW w:w="731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eastAsia="zh-CN"/>
              </w:rPr>
              <w:t>[26], [4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I think that providing a comfortable thermal environment on buses is unimportant. (Reverse-coded item).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I think that the thermal environment on the bus greatly affects my riding experience.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I think that a stable thermal environment on the bus is reassuring.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Behavior observation (BO)</w:t>
            </w: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Passengers traveling on the bus will open the windows when the air is poor</w:t>
            </w:r>
          </w:p>
        </w:tc>
        <w:tc>
          <w:tcPr>
            <w:tcW w:w="731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eastAsia="zh-CN"/>
              </w:rPr>
              <w:t>[2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Passengers traveling on the bus will adjust the thickness of their clothing when the temperature is not high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My friend who was traveling on the bus complained to me about the discomfort of the temperature inside the car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Passengers traveling on the bus will close the curtains when the sunlight inside the bus is strong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Perceived behavioral control (PBC)</w:t>
            </w: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When I feel hot or cold while taking the bus, I adjust my clothes, open and close windows, etc</w:t>
            </w:r>
          </w:p>
        </w:tc>
        <w:tc>
          <w:tcPr>
            <w:tcW w:w="731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eastAsia="zh-CN"/>
              </w:rPr>
              <w:t>[26], [4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When I feel stuffy and hot while taking the bus, I always manage to improve my discomfort by adjusting my clothes, opening and closing windows, etc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When I feel dry while taking the bus, I can always improve my discomfort by drinking water, etc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When taking the bus, when I am exposed to strong sunlight, I can always improve my discomfort by adjusting curtains, changing positions, etc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hermal expectations(TE)</w:t>
            </w: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he temperature inside the bus always meets my expected needs</w:t>
            </w:r>
          </w:p>
        </w:tc>
        <w:tc>
          <w:tcPr>
            <w:tcW w:w="731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eastAsia="zh-CN"/>
              </w:rPr>
              <w:t>[3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he air conditioning cooling/heating effect of buses is always satisfactory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he air quality inside the bus always meets my expected needs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he humidity inside the bus always meets my expected needs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Perceived thermal comfort (TC)</w:t>
            </w: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he air quality inside the bus always feels fresh and comfortable</w:t>
            </w:r>
          </w:p>
        </w:tc>
        <w:tc>
          <w:tcPr>
            <w:tcW w:w="731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eastAsia="zh-CN"/>
              </w:rPr>
              <w:t>[3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he humidity inside the bus is always comfortable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he temperature inside the bus is always very satisfactory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The sunshine inside the bus is always very comfortable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8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Behavioral intention (BI)</w:t>
            </w:r>
            <w:bookmarkStart w:id="2" w:name="_GoBack"/>
            <w:bookmarkEnd w:id="2"/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bookmarkStart w:id="1" w:name="OLE_LINK263"/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If I feel the air inside the bus is stuffy, I am willing to make behavioral adjustments (e.g., opening the window, etc.).</w:t>
            </w:r>
            <w:bookmarkEnd w:id="1"/>
          </w:p>
        </w:tc>
        <w:tc>
          <w:tcPr>
            <w:tcW w:w="731" w:type="pct"/>
            <w:vMerge w:val="restar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  <w:lang w:eastAsia="zh-CN"/>
              </w:rPr>
              <w:t>[3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If I feel the temperature inside the bus is too hot or too cold, I am willing to make behavioral adjustments (e.g., adjusting the thickness of my clothing, etc.).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If direct sunlight inside the bus makes me uncomfortable, I am willing to make behavioral adjustments (e.g., adjusting the curtains, etc.).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If there is strong airflow at my seat, I am willing to make behavioral adjustments (e.g., changing seats, etc.).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2" w:type="pct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819" w:type="pct"/>
            <w:vAlign w:val="center"/>
          </w:tcPr>
          <w:p>
            <w:pPr>
              <w:widowControl w:val="0"/>
              <w:spacing w:before="0" w:after="0" w:line="240" w:lineRule="auto"/>
              <w:ind w:firstLine="22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eastAsia="zh-CN"/>
              </w:rPr>
              <w:t>If I feel uncomfortable with the temperature inside the bus, I am willing to make behavioral adjustments (e.g., adjusting the air conditioning temperature, etc.).</w:t>
            </w:r>
          </w:p>
        </w:tc>
        <w:tc>
          <w:tcPr>
            <w:tcW w:w="731" w:type="pct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ind w:firstLine="300"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0NzVhMGY5YTU5NjBjY2E4ZWU5OTczZjNhNDFjOG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4192068"/>
    <w:rsid w:val="4160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743075728</cp:lastModifiedBy>
  <cp:lastPrinted>2013-10-03T12:51:00Z</cp:lastPrinted>
  <dcterms:modified xsi:type="dcterms:W3CDTF">2025-11-20T09:07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809B5725CB484DB3A97D8D12E432C961_13</vt:lpwstr>
  </property>
</Properties>
</file>